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4A369A" w14:textId="77777777" w:rsidR="005C49F1" w:rsidRPr="00984E99" w:rsidRDefault="005C49F1" w:rsidP="005C49F1">
      <w:pPr>
        <w:spacing w:line="240" w:lineRule="auto"/>
        <w:rPr>
          <w:sz w:val="18"/>
          <w:szCs w:val="18"/>
        </w:rPr>
      </w:pPr>
      <w:r w:rsidRPr="00984E99">
        <w:rPr>
          <w:sz w:val="18"/>
          <w:szCs w:val="18"/>
        </w:rPr>
        <w:t xml:space="preserve">Regression Data </w:t>
      </w:r>
    </w:p>
    <w:p w14:paraId="021DA471" w14:textId="77777777" w:rsidR="005C49F1" w:rsidRPr="00984E99" w:rsidRDefault="005C49F1" w:rsidP="005C49F1">
      <w:pPr>
        <w:spacing w:line="240" w:lineRule="auto"/>
        <w:rPr>
          <w:sz w:val="18"/>
          <w:szCs w:val="18"/>
        </w:rPr>
      </w:pPr>
      <w:r w:rsidRPr="00945528">
        <w:rPr>
          <w:b/>
          <w:bCs/>
          <w:sz w:val="18"/>
          <w:szCs w:val="18"/>
        </w:rPr>
        <w:t>Supplemental Table 3.</w:t>
      </w:r>
      <w:r w:rsidRPr="00984E99">
        <w:rPr>
          <w:sz w:val="18"/>
          <w:szCs w:val="18"/>
        </w:rPr>
        <w:t xml:space="preserve"> Logistic Regression results for each operational factor associated with emergency department </w:t>
      </w:r>
      <w:r>
        <w:rPr>
          <w:sz w:val="18"/>
          <w:szCs w:val="18"/>
        </w:rPr>
        <w:t xml:space="preserve">(ED) </w:t>
      </w:r>
      <w:r w:rsidRPr="00984E99">
        <w:rPr>
          <w:sz w:val="18"/>
          <w:szCs w:val="18"/>
        </w:rPr>
        <w:t xml:space="preserve">complaints  </w:t>
      </w:r>
    </w:p>
    <w:tbl>
      <w:tblPr>
        <w:tblW w:w="7672" w:type="dxa"/>
        <w:tblLook w:val="04A0" w:firstRow="1" w:lastRow="0" w:firstColumn="1" w:lastColumn="0" w:noHBand="0" w:noVBand="1"/>
      </w:tblPr>
      <w:tblGrid>
        <w:gridCol w:w="3728"/>
        <w:gridCol w:w="1396"/>
        <w:gridCol w:w="1836"/>
        <w:gridCol w:w="852"/>
      </w:tblGrid>
      <w:tr w:rsidR="005C49F1" w:rsidRPr="00984E99" w14:paraId="5AD8F2BD" w14:textId="77777777" w:rsidTr="00CD7843">
        <w:trPr>
          <w:trHeight w:val="345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14:paraId="463A2525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Regression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14:paraId="3FAFC8B9" w14:textId="77777777" w:rsidR="005C49F1" w:rsidRPr="00984E99" w:rsidRDefault="005C49F1" w:rsidP="00CD7843">
            <w:pPr>
              <w:spacing w:line="240" w:lineRule="auto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14:paraId="55B4283D" w14:textId="77777777" w:rsidR="005C49F1" w:rsidRPr="00984E99" w:rsidRDefault="005C49F1" w:rsidP="00CD7843">
            <w:pPr>
              <w:spacing w:line="240" w:lineRule="auto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14:paraId="7B788D7D" w14:textId="77777777" w:rsidR="005C49F1" w:rsidRPr="00984E99" w:rsidRDefault="005C49F1" w:rsidP="00CD7843">
            <w:pPr>
              <w:spacing w:line="240" w:lineRule="auto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</w:t>
            </w:r>
          </w:p>
        </w:tc>
      </w:tr>
      <w:tr w:rsidR="005C49F1" w:rsidRPr="00984E99" w14:paraId="59932DB1" w14:textId="77777777" w:rsidTr="00CD7843">
        <w:trPr>
          <w:trHeight w:val="128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14:paraId="4FE51FF1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14:paraId="24072DE1" w14:textId="77777777" w:rsidR="005C49F1" w:rsidRPr="00984E99" w:rsidRDefault="005C49F1" w:rsidP="00CD7843">
            <w:pPr>
              <w:spacing w:line="240" w:lineRule="auto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14:paraId="4277D599" w14:textId="77777777" w:rsidR="005C49F1" w:rsidRPr="00984E99" w:rsidRDefault="005C49F1" w:rsidP="00CD7843">
            <w:pPr>
              <w:spacing w:line="240" w:lineRule="auto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14:paraId="0A4A25A7" w14:textId="77777777" w:rsidR="005C49F1" w:rsidRPr="00984E99" w:rsidRDefault="005C49F1" w:rsidP="00CD7843">
            <w:pPr>
              <w:spacing w:line="240" w:lineRule="auto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</w:t>
            </w:r>
          </w:p>
        </w:tc>
      </w:tr>
      <w:tr w:rsidR="005C49F1" w:rsidRPr="00984E99" w14:paraId="224B5EF8" w14:textId="77777777" w:rsidTr="00CD7843">
        <w:trPr>
          <w:trHeight w:val="233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14:paraId="7E4CB7B6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Unadjusted models for each variabl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14:paraId="6030CE35" w14:textId="77777777" w:rsidR="005C49F1" w:rsidRPr="00984E99" w:rsidRDefault="005C49F1" w:rsidP="00CD7843">
            <w:pPr>
              <w:spacing w:line="240" w:lineRule="auto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14:paraId="4B63A24B" w14:textId="77777777" w:rsidR="005C49F1" w:rsidRPr="00984E99" w:rsidRDefault="005C49F1" w:rsidP="00CD7843">
            <w:pPr>
              <w:spacing w:line="240" w:lineRule="auto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14:paraId="4855E552" w14:textId="77777777" w:rsidR="005C49F1" w:rsidRPr="00984E99" w:rsidRDefault="005C49F1" w:rsidP="00CD7843">
            <w:pPr>
              <w:spacing w:line="240" w:lineRule="auto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</w:t>
            </w:r>
          </w:p>
        </w:tc>
      </w:tr>
      <w:tr w:rsidR="005C49F1" w:rsidRPr="00984E99" w14:paraId="5CCD9B38" w14:textId="77777777" w:rsidTr="00CD7843">
        <w:trPr>
          <w:trHeight w:val="128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14:paraId="40872450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14:paraId="1B88F133" w14:textId="77777777" w:rsidR="005C49F1" w:rsidRPr="00984E99" w:rsidRDefault="005C49F1" w:rsidP="00CD7843">
            <w:pPr>
              <w:spacing w:line="240" w:lineRule="auto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14:paraId="6F99E6B9" w14:textId="77777777" w:rsidR="005C49F1" w:rsidRPr="00984E99" w:rsidRDefault="005C49F1" w:rsidP="00CD7843">
            <w:pPr>
              <w:spacing w:line="240" w:lineRule="auto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14:paraId="7E35460F" w14:textId="77777777" w:rsidR="005C49F1" w:rsidRPr="00984E99" w:rsidRDefault="005C49F1" w:rsidP="00CD7843">
            <w:pPr>
              <w:spacing w:line="240" w:lineRule="auto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</w:t>
            </w:r>
          </w:p>
        </w:tc>
      </w:tr>
      <w:tr w:rsidR="005C49F1" w:rsidRPr="00984E99" w14:paraId="362AE8FF" w14:textId="77777777" w:rsidTr="00CD7843">
        <w:trPr>
          <w:trHeight w:val="135"/>
        </w:trPr>
        <w:tc>
          <w:tcPr>
            <w:tcW w:w="3728" w:type="dxa"/>
            <w:tcBorders>
              <w:top w:val="nil"/>
              <w:left w:val="nil"/>
              <w:right w:val="nil"/>
            </w:tcBorders>
            <w:shd w:val="clear" w:color="000000" w:fill="EEEEEE"/>
            <w:noWrap/>
            <w:vAlign w:val="bottom"/>
            <w:hideMark/>
          </w:tcPr>
          <w:p w14:paraId="56C8913A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000000" w:fill="EEEEEE"/>
            <w:noWrap/>
            <w:vAlign w:val="bottom"/>
            <w:hideMark/>
          </w:tcPr>
          <w:p w14:paraId="67784EC3" w14:textId="77777777" w:rsidR="005C49F1" w:rsidRPr="00984E99" w:rsidRDefault="005C49F1" w:rsidP="00CD7843">
            <w:pPr>
              <w:spacing w:line="240" w:lineRule="auto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clear" w:color="000000" w:fill="EEEEEE"/>
            <w:noWrap/>
            <w:vAlign w:val="bottom"/>
            <w:hideMark/>
          </w:tcPr>
          <w:p w14:paraId="0D726FE0" w14:textId="77777777" w:rsidR="005C49F1" w:rsidRPr="00984E99" w:rsidRDefault="005C49F1" w:rsidP="00CD7843">
            <w:pPr>
              <w:spacing w:line="240" w:lineRule="auto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shd w:val="clear" w:color="000000" w:fill="EEEEEE"/>
            <w:noWrap/>
            <w:vAlign w:val="bottom"/>
            <w:hideMark/>
          </w:tcPr>
          <w:p w14:paraId="7A3AA077" w14:textId="77777777" w:rsidR="005C49F1" w:rsidRPr="00984E99" w:rsidRDefault="005C49F1" w:rsidP="00CD7843">
            <w:pPr>
              <w:spacing w:line="240" w:lineRule="auto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</w:t>
            </w:r>
          </w:p>
        </w:tc>
      </w:tr>
      <w:tr w:rsidR="005C49F1" w:rsidRPr="00984E99" w14:paraId="242225AB" w14:textId="77777777" w:rsidTr="00CD7843">
        <w:trPr>
          <w:trHeight w:val="255"/>
        </w:trPr>
        <w:tc>
          <w:tcPr>
            <w:tcW w:w="3728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7394A8A" w14:textId="77777777" w:rsidR="005C49F1" w:rsidRPr="00984E99" w:rsidRDefault="005C49F1" w:rsidP="00CD7843">
            <w:pPr>
              <w:spacing w:line="240" w:lineRule="auto"/>
              <w:ind w:firstLineChars="100" w:firstLine="181"/>
              <w:rPr>
                <w:rFonts w:eastAsia="Times New Roman"/>
                <w:b/>
                <w:bCs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b/>
                <w:bCs/>
                <w:color w:val="333333"/>
                <w:sz w:val="18"/>
                <w:szCs w:val="18"/>
                <w:lang w:val="en-US"/>
              </w:rPr>
              <w:t>Characteristic</w:t>
            </w:r>
          </w:p>
        </w:tc>
        <w:tc>
          <w:tcPr>
            <w:tcW w:w="1396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BED6A0C" w14:textId="77777777" w:rsidR="005C49F1" w:rsidRPr="00984E99" w:rsidRDefault="005C49F1" w:rsidP="00CD7843">
            <w:pPr>
              <w:spacing w:line="240" w:lineRule="auto"/>
              <w:ind w:firstLineChars="100" w:firstLine="181"/>
              <w:rPr>
                <w:rFonts w:eastAsia="Times New Roman"/>
                <w:b/>
                <w:bCs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b/>
                <w:bCs/>
                <w:color w:val="333333"/>
                <w:sz w:val="18"/>
                <w:szCs w:val="18"/>
                <w:lang w:val="en-US"/>
              </w:rPr>
              <w:t>OR</w:t>
            </w:r>
          </w:p>
        </w:tc>
        <w:tc>
          <w:tcPr>
            <w:tcW w:w="1836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E0A2700" w14:textId="77777777" w:rsidR="005C49F1" w:rsidRPr="00984E99" w:rsidRDefault="005C49F1" w:rsidP="00CD7843">
            <w:pPr>
              <w:spacing w:line="240" w:lineRule="auto"/>
              <w:ind w:firstLineChars="100" w:firstLine="181"/>
              <w:rPr>
                <w:rFonts w:eastAsia="Times New Roman"/>
                <w:b/>
                <w:bCs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b/>
                <w:bCs/>
                <w:color w:val="333333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712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6870045" w14:textId="77777777" w:rsidR="005C49F1" w:rsidRPr="00984E99" w:rsidRDefault="005C49F1" w:rsidP="00CD7843">
            <w:pPr>
              <w:spacing w:line="240" w:lineRule="auto"/>
              <w:ind w:firstLineChars="100" w:firstLine="181"/>
              <w:rPr>
                <w:rFonts w:eastAsia="Times New Roman"/>
                <w:b/>
                <w:bCs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b/>
                <w:bCs/>
                <w:color w:val="333333"/>
                <w:sz w:val="18"/>
                <w:szCs w:val="18"/>
                <w:lang w:val="en-US"/>
              </w:rPr>
              <w:t>p-value</w:t>
            </w:r>
          </w:p>
        </w:tc>
      </w:tr>
      <w:tr w:rsidR="005C49F1" w:rsidRPr="00984E99" w14:paraId="26B267D3" w14:textId="77777777" w:rsidTr="00CD7843">
        <w:trPr>
          <w:trHeight w:val="180"/>
        </w:trPr>
        <w:tc>
          <w:tcPr>
            <w:tcW w:w="3728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4D0BD95A" w14:textId="77777777" w:rsidR="005C49F1" w:rsidRPr="00984E99" w:rsidRDefault="005C49F1" w:rsidP="00CD7843">
            <w:pPr>
              <w:spacing w:line="240" w:lineRule="auto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Time interval ED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a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rrival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t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o ED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d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eparture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i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n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m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inutes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b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ins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5A9E2F6E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018E71B8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50AD62C1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</w:t>
            </w:r>
          </w:p>
        </w:tc>
      </w:tr>
      <w:tr w:rsidR="005C49F1" w:rsidRPr="00984E99" w14:paraId="02E030EB" w14:textId="77777777" w:rsidTr="00CD7843">
        <w:trPr>
          <w:trHeight w:val="180"/>
        </w:trPr>
        <w:tc>
          <w:tcPr>
            <w:tcW w:w="3728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2545C333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   &lt;4 Hours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005E4230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—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3B1DE9EE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—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05A415AD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</w:t>
            </w:r>
          </w:p>
        </w:tc>
      </w:tr>
      <w:tr w:rsidR="005C49F1" w:rsidRPr="00984E99" w14:paraId="110AB8E2" w14:textId="77777777" w:rsidTr="00CD7843">
        <w:trPr>
          <w:trHeight w:val="180"/>
        </w:trPr>
        <w:tc>
          <w:tcPr>
            <w:tcW w:w="3728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6DC15B25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   4-12 Hours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2DD287FE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1.21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00B7D4BF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0.91, 1.63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27696314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.20</w:t>
            </w:r>
          </w:p>
        </w:tc>
      </w:tr>
      <w:tr w:rsidR="005C49F1" w:rsidRPr="00984E99" w14:paraId="674BC517" w14:textId="77777777" w:rsidTr="00CD7843">
        <w:trPr>
          <w:trHeight w:val="180"/>
        </w:trPr>
        <w:tc>
          <w:tcPr>
            <w:tcW w:w="3728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63636112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   &gt;=12 Hours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768FE31D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3.12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0908C387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2.34, 4.18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3041CC6A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&lt;.001</w:t>
            </w:r>
          </w:p>
        </w:tc>
      </w:tr>
      <w:tr w:rsidR="005C49F1" w:rsidRPr="00984E99" w14:paraId="28497072" w14:textId="77777777" w:rsidTr="00CD7843">
        <w:trPr>
          <w:trHeight w:val="180"/>
        </w:trPr>
        <w:tc>
          <w:tcPr>
            <w:tcW w:w="3728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60D4E13D" w14:textId="77777777" w:rsidR="005C49F1" w:rsidRPr="00984E99" w:rsidRDefault="005C49F1" w:rsidP="00CD7843">
            <w:pPr>
              <w:spacing w:line="240" w:lineRule="auto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Time interval ED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a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rrival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t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o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s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een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b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y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c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linician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i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n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m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inutes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b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ins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61D1D1DA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496C793A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61738886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</w:t>
            </w:r>
          </w:p>
        </w:tc>
      </w:tr>
      <w:tr w:rsidR="005C49F1" w:rsidRPr="00984E99" w14:paraId="726727D6" w14:textId="77777777" w:rsidTr="00CD7843">
        <w:trPr>
          <w:trHeight w:val="180"/>
        </w:trPr>
        <w:tc>
          <w:tcPr>
            <w:tcW w:w="3728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246B913E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   &lt;30 Minutes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4DAFCA78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—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6BF73A5A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—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068689F5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</w:t>
            </w:r>
          </w:p>
        </w:tc>
      </w:tr>
      <w:tr w:rsidR="005C49F1" w:rsidRPr="00984E99" w14:paraId="23E2FF50" w14:textId="77777777" w:rsidTr="00CD7843">
        <w:trPr>
          <w:trHeight w:val="180"/>
        </w:trPr>
        <w:tc>
          <w:tcPr>
            <w:tcW w:w="3728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7A70208B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   30-60 Minutes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3A9D729A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1.24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45424C65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0.94, 1.63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1B799F5A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.12</w:t>
            </w:r>
          </w:p>
        </w:tc>
      </w:tr>
      <w:tr w:rsidR="005C49F1" w:rsidRPr="00984E99" w14:paraId="05A9BBA9" w14:textId="77777777" w:rsidTr="00CD7843">
        <w:trPr>
          <w:trHeight w:val="180"/>
        </w:trPr>
        <w:tc>
          <w:tcPr>
            <w:tcW w:w="3728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56695BB4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   60-90 Minutes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22EFF8B6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0.72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6B251C4E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0.47, 1.09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09BBD367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.13</w:t>
            </w:r>
          </w:p>
        </w:tc>
      </w:tr>
      <w:tr w:rsidR="005C49F1" w:rsidRPr="00984E99" w14:paraId="6E9061C8" w14:textId="77777777" w:rsidTr="00CD7843">
        <w:trPr>
          <w:trHeight w:val="180"/>
        </w:trPr>
        <w:tc>
          <w:tcPr>
            <w:tcW w:w="3728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5B91006F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   &gt;=90 Minutes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64CA8B72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1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49548E8C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0.67, 1.45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4BED6D8C" w14:textId="132C0600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&gt;.9</w:t>
            </w:r>
            <w:r w:rsidR="001D05DF">
              <w:rPr>
                <w:rFonts w:eastAsia="Times New Roman"/>
                <w:color w:val="333333"/>
                <w:sz w:val="18"/>
                <w:szCs w:val="18"/>
                <w:lang w:val="en-US"/>
              </w:rPr>
              <w:t>0</w:t>
            </w:r>
          </w:p>
        </w:tc>
      </w:tr>
      <w:tr w:rsidR="005C49F1" w:rsidRPr="00984E99" w14:paraId="5813B9CC" w14:textId="77777777" w:rsidTr="00CD7843">
        <w:trPr>
          <w:trHeight w:val="180"/>
        </w:trPr>
        <w:tc>
          <w:tcPr>
            <w:tcW w:w="3728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34043243" w14:textId="77777777" w:rsidR="005C49F1" w:rsidRPr="00984E99" w:rsidRDefault="005C49F1" w:rsidP="00CD7843">
            <w:pPr>
              <w:spacing w:line="240" w:lineRule="auto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Time interval ED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a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rrival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t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o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r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oomed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i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n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m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inutes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b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ins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200910E1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16D947BB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28A1890E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</w:t>
            </w:r>
          </w:p>
        </w:tc>
      </w:tr>
      <w:tr w:rsidR="005C49F1" w:rsidRPr="00984E99" w14:paraId="24C1D014" w14:textId="77777777" w:rsidTr="00CD7843">
        <w:trPr>
          <w:trHeight w:val="180"/>
        </w:trPr>
        <w:tc>
          <w:tcPr>
            <w:tcW w:w="3728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07CBAD8A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   &lt;30 Minutes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2BCD4639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—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7D0BD04B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—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4942DA69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</w:t>
            </w:r>
          </w:p>
        </w:tc>
      </w:tr>
      <w:tr w:rsidR="005C49F1" w:rsidRPr="00984E99" w14:paraId="280B6346" w14:textId="77777777" w:rsidTr="00CD7843">
        <w:trPr>
          <w:trHeight w:val="180"/>
        </w:trPr>
        <w:tc>
          <w:tcPr>
            <w:tcW w:w="3728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3A585241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   30-60 Minutes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695849EC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0.91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7B18D96B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0.57, 1.41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0359D34A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.70</w:t>
            </w:r>
          </w:p>
        </w:tc>
      </w:tr>
      <w:tr w:rsidR="005C49F1" w:rsidRPr="00984E99" w14:paraId="14A254C5" w14:textId="77777777" w:rsidTr="00CD7843">
        <w:trPr>
          <w:trHeight w:val="180"/>
        </w:trPr>
        <w:tc>
          <w:tcPr>
            <w:tcW w:w="3728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57EC4068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   60-90 Minutes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1D6FB6AA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0.73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61BF6C46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0.34, 1.41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07A9B571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.40</w:t>
            </w:r>
          </w:p>
        </w:tc>
      </w:tr>
      <w:tr w:rsidR="005C49F1" w:rsidRPr="00984E99" w14:paraId="6EDCA05C" w14:textId="77777777" w:rsidTr="00CD7843">
        <w:trPr>
          <w:trHeight w:val="180"/>
        </w:trPr>
        <w:tc>
          <w:tcPr>
            <w:tcW w:w="3728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329ABD31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   &gt;=90 Minutes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7558E068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0.73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6DA5ED4A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0.40, 1.24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118D254C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.30</w:t>
            </w:r>
          </w:p>
        </w:tc>
      </w:tr>
      <w:tr w:rsidR="005C49F1" w:rsidRPr="00984E99" w14:paraId="29D6C70F" w14:textId="77777777" w:rsidTr="00CD7843">
        <w:trPr>
          <w:trHeight w:val="180"/>
        </w:trPr>
        <w:tc>
          <w:tcPr>
            <w:tcW w:w="3728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2100DBC4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Dispo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a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dmit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38FBA8B9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0.72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298495BA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0.57, 0.90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5E70D636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.004</w:t>
            </w:r>
          </w:p>
        </w:tc>
      </w:tr>
      <w:tr w:rsidR="005C49F1" w:rsidRPr="00984E99" w14:paraId="4E50A3D9" w14:textId="77777777" w:rsidTr="00CD7843">
        <w:trPr>
          <w:trHeight w:val="180"/>
        </w:trPr>
        <w:tc>
          <w:tcPr>
            <w:tcW w:w="3728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2F9F6470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Dispo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d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ischarge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10DCFC4D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1.35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08C7C0C3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1.10, 1.67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723AA173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.005</w:t>
            </w:r>
          </w:p>
        </w:tc>
      </w:tr>
      <w:tr w:rsidR="005C49F1" w:rsidRPr="00984E99" w14:paraId="6184AD20" w14:textId="77777777" w:rsidTr="00CD7843">
        <w:trPr>
          <w:trHeight w:val="180"/>
        </w:trPr>
        <w:tc>
          <w:tcPr>
            <w:tcW w:w="3728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06AAAB67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Boarding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5C7E53A6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755C0136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65A762C3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</w:t>
            </w:r>
          </w:p>
        </w:tc>
      </w:tr>
      <w:tr w:rsidR="005C49F1" w:rsidRPr="00984E99" w14:paraId="52A92B9A" w14:textId="77777777" w:rsidTr="00CD7843">
        <w:trPr>
          <w:trHeight w:val="180"/>
        </w:trPr>
        <w:tc>
          <w:tcPr>
            <w:tcW w:w="3728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39F2A01C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   &lt;4 Hours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2BF512D6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—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73E06C36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—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03A456F8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</w:t>
            </w:r>
          </w:p>
        </w:tc>
      </w:tr>
      <w:tr w:rsidR="005C49F1" w:rsidRPr="00984E99" w14:paraId="68E1A125" w14:textId="77777777" w:rsidTr="00CD7843">
        <w:trPr>
          <w:trHeight w:val="180"/>
        </w:trPr>
        <w:tc>
          <w:tcPr>
            <w:tcW w:w="3728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3EFAA609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   &gt;=4 Hours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30C0811C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1.4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6425E0D8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0.95, 2.05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1C2F97DC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.09</w:t>
            </w:r>
          </w:p>
        </w:tc>
      </w:tr>
      <w:tr w:rsidR="005C49F1" w:rsidRPr="00984E99" w14:paraId="4AC79709" w14:textId="77777777" w:rsidTr="00CD7843">
        <w:trPr>
          <w:trHeight w:val="180"/>
        </w:trPr>
        <w:tc>
          <w:tcPr>
            <w:tcW w:w="3728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32EFFA8F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ED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h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allway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f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lag Yn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3B6C0BED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3B1263FB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4B9268B4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</w:t>
            </w:r>
          </w:p>
        </w:tc>
      </w:tr>
      <w:tr w:rsidR="005C49F1" w:rsidRPr="00984E99" w14:paraId="54E15BDD" w14:textId="77777777" w:rsidTr="00CD7843">
        <w:trPr>
          <w:trHeight w:val="180"/>
        </w:trPr>
        <w:tc>
          <w:tcPr>
            <w:tcW w:w="3728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65F9FF58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   No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42C5D352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—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3A48D066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—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166FAA34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</w:t>
            </w:r>
          </w:p>
        </w:tc>
      </w:tr>
      <w:tr w:rsidR="005C49F1" w:rsidRPr="00984E99" w14:paraId="45A77EB1" w14:textId="77777777" w:rsidTr="00CD7843">
        <w:trPr>
          <w:trHeight w:val="180"/>
        </w:trPr>
        <w:tc>
          <w:tcPr>
            <w:tcW w:w="3728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648E185B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   Yes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3A494A8D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1.01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28BDE7DA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0.81, 1.25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18746DDD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&gt;.90</w:t>
            </w:r>
          </w:p>
        </w:tc>
      </w:tr>
      <w:tr w:rsidR="005C49F1" w:rsidRPr="00984E99" w14:paraId="198C84A6" w14:textId="77777777" w:rsidTr="00CD7843">
        <w:trPr>
          <w:trHeight w:val="180"/>
        </w:trPr>
        <w:tc>
          <w:tcPr>
            <w:tcW w:w="3728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45B42A1C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Visit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f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rom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f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requent </w:t>
            </w:r>
            <w:proofErr w:type="spellStart"/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f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tilizer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2BC05DE6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2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0DDEFF59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1.45, 2.73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3EF6B50D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&lt;.001</w:t>
            </w:r>
          </w:p>
        </w:tc>
      </w:tr>
      <w:tr w:rsidR="005C49F1" w:rsidRPr="00984E99" w14:paraId="5CC7A973" w14:textId="77777777" w:rsidTr="00CD7843">
        <w:trPr>
          <w:trHeight w:val="180"/>
        </w:trPr>
        <w:tc>
          <w:tcPr>
            <w:tcW w:w="3728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3EC98E60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Subsequent ED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v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isit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w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ithin 72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h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ours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5567C9F2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1.36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09BB3749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0.97, 1.88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6E44B459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.07</w:t>
            </w:r>
          </w:p>
        </w:tc>
      </w:tr>
      <w:tr w:rsidR="005C49F1" w:rsidRPr="00984E99" w14:paraId="0CEB828A" w14:textId="77777777" w:rsidTr="00CD7843">
        <w:trPr>
          <w:trHeight w:val="180"/>
        </w:trPr>
        <w:tc>
          <w:tcPr>
            <w:tcW w:w="3728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72BC8900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Arrival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t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ime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o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f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d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ay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45E0B83D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5908E3EF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451D379E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</w:t>
            </w:r>
          </w:p>
        </w:tc>
      </w:tr>
      <w:tr w:rsidR="005C49F1" w:rsidRPr="00984E99" w14:paraId="6B175F1A" w14:textId="77777777" w:rsidTr="00CD7843">
        <w:trPr>
          <w:trHeight w:val="180"/>
        </w:trPr>
        <w:tc>
          <w:tcPr>
            <w:tcW w:w="3728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41FBAF51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   7:00am-6:00pm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6F817F54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—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55FEAF9A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—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26A38AFA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</w:t>
            </w:r>
          </w:p>
        </w:tc>
      </w:tr>
      <w:tr w:rsidR="005C49F1" w:rsidRPr="00984E99" w14:paraId="3373BAFA" w14:textId="77777777" w:rsidTr="00CD7843">
        <w:trPr>
          <w:trHeight w:val="180"/>
        </w:trPr>
        <w:tc>
          <w:tcPr>
            <w:tcW w:w="3728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7AA850D1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   7:00pm-6:00am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2631632E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1.25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4FB69BED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1.01, 1.55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2B88A020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.04</w:t>
            </w:r>
          </w:p>
        </w:tc>
      </w:tr>
      <w:tr w:rsidR="005C49F1" w:rsidRPr="00984E99" w14:paraId="48C8FB29" w14:textId="77777777" w:rsidTr="00CD7843">
        <w:trPr>
          <w:trHeight w:val="180"/>
        </w:trPr>
        <w:tc>
          <w:tcPr>
            <w:tcW w:w="3728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79D8CA01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lastRenderedPageBreak/>
              <w:t>Imaging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0CCA899E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0.43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510E329C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0.35, 0.54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28B87E10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&lt;.001</w:t>
            </w:r>
          </w:p>
        </w:tc>
      </w:tr>
      <w:tr w:rsidR="005C49F1" w:rsidRPr="00984E99" w14:paraId="06323DCA" w14:textId="77777777" w:rsidTr="00CD7843">
        <w:trPr>
          <w:trHeight w:val="180"/>
        </w:trPr>
        <w:tc>
          <w:tcPr>
            <w:tcW w:w="3728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61583B72" w14:textId="77777777" w:rsidR="005C49F1" w:rsidRPr="00984E99" w:rsidRDefault="005C49F1" w:rsidP="00CD7843">
            <w:pPr>
              <w:spacing w:line="240" w:lineRule="auto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Proportion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o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f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h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ours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d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uring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h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igh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v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olume 70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10ED5F4E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0.47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7D6DF379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0.33, 0.67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7E225560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&lt;.001</w:t>
            </w:r>
          </w:p>
        </w:tc>
      </w:tr>
      <w:tr w:rsidR="005C49F1" w:rsidRPr="00984E99" w14:paraId="228E8EC0" w14:textId="77777777" w:rsidTr="00CD7843">
        <w:trPr>
          <w:trHeight w:val="180"/>
        </w:trPr>
        <w:tc>
          <w:tcPr>
            <w:tcW w:w="3728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50790FE0" w14:textId="77777777" w:rsidR="005C49F1" w:rsidRPr="00984E99" w:rsidRDefault="005C49F1" w:rsidP="00CD7843">
            <w:pPr>
              <w:spacing w:line="240" w:lineRule="auto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Proportion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o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f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h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ours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d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uring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h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igh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v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olume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 80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4F62E5A2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0.4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201048DA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0.26, 0.60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2BC7943C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&lt;.001</w:t>
            </w:r>
          </w:p>
        </w:tc>
      </w:tr>
      <w:tr w:rsidR="005C49F1" w:rsidRPr="00984E99" w14:paraId="1CC2CB00" w14:textId="77777777" w:rsidTr="00CD7843">
        <w:trPr>
          <w:trHeight w:val="180"/>
        </w:trPr>
        <w:tc>
          <w:tcPr>
            <w:tcW w:w="3728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52072421" w14:textId="77777777" w:rsidR="005C49F1" w:rsidRPr="00984E99" w:rsidRDefault="005C49F1" w:rsidP="00CD7843">
            <w:pPr>
              <w:spacing w:line="240" w:lineRule="auto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Proportion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o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f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h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ours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d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uring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h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igh 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>v</w:t>
            </w: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olume</w:t>
            </w:r>
            <w:r>
              <w:rPr>
                <w:rFonts w:eastAsia="Times New Roman"/>
                <w:color w:val="333333"/>
                <w:sz w:val="18"/>
                <w:szCs w:val="18"/>
                <w:lang w:val="en-US"/>
              </w:rPr>
              <w:t xml:space="preserve"> 90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7701F1A8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0.32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20A0BAE9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0.18, 0.55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512F404E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&lt;.001</w:t>
            </w:r>
          </w:p>
        </w:tc>
      </w:tr>
      <w:tr w:rsidR="005C49F1" w:rsidRPr="00984E99" w14:paraId="7E250CA2" w14:textId="77777777" w:rsidTr="00CD7843">
        <w:trPr>
          <w:trHeight w:val="180"/>
        </w:trPr>
        <w:tc>
          <w:tcPr>
            <w:tcW w:w="3728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77F29098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Primary Insurance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2FA21001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774CC8B5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57BCB97E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</w:t>
            </w:r>
          </w:p>
        </w:tc>
      </w:tr>
      <w:tr w:rsidR="005C49F1" w:rsidRPr="00984E99" w14:paraId="61A42B40" w14:textId="77777777" w:rsidTr="00CD7843">
        <w:trPr>
          <w:trHeight w:val="180"/>
        </w:trPr>
        <w:tc>
          <w:tcPr>
            <w:tcW w:w="3728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6E629856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   Commercial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577B1440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—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27C4C294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—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42696DC0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</w:t>
            </w:r>
          </w:p>
        </w:tc>
      </w:tr>
      <w:tr w:rsidR="005C49F1" w:rsidRPr="00984E99" w14:paraId="40C12158" w14:textId="77777777" w:rsidTr="00CD7843">
        <w:trPr>
          <w:trHeight w:val="180"/>
        </w:trPr>
        <w:tc>
          <w:tcPr>
            <w:tcW w:w="3728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721C218B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   Medicaid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3C3FD5E5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1.2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77FD8A87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0.90, 1.60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54B8632A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.20</w:t>
            </w:r>
          </w:p>
        </w:tc>
      </w:tr>
      <w:tr w:rsidR="005C49F1" w:rsidRPr="00984E99" w14:paraId="5EB99F99" w14:textId="77777777" w:rsidTr="00CD7843">
        <w:trPr>
          <w:trHeight w:val="180"/>
        </w:trPr>
        <w:tc>
          <w:tcPr>
            <w:tcW w:w="3728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4C28F3B3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   Medicare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5A1A05D9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1.14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335F3E48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0.87, 1.50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67E531F0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.40</w:t>
            </w:r>
          </w:p>
        </w:tc>
      </w:tr>
      <w:tr w:rsidR="005C49F1" w:rsidRPr="00984E99" w14:paraId="7F65E284" w14:textId="77777777" w:rsidTr="00CD7843">
        <w:trPr>
          <w:trHeight w:val="180"/>
        </w:trPr>
        <w:tc>
          <w:tcPr>
            <w:tcW w:w="3728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122CA181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   Self-Pay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553C7B13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1.5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0C4A5E00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0.85, 2.57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1C04CE2A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.15</w:t>
            </w:r>
          </w:p>
        </w:tc>
      </w:tr>
      <w:tr w:rsidR="005C49F1" w:rsidRPr="00984E99" w14:paraId="77968621" w14:textId="77777777" w:rsidTr="00CD7843">
        <w:trPr>
          <w:trHeight w:val="180"/>
        </w:trPr>
        <w:tc>
          <w:tcPr>
            <w:tcW w:w="3728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02AFEA2D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    Other/ Unknown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31B77C5E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1.14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672AE895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0.36, 3.01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74298314" w14:textId="77777777" w:rsidR="005C49F1" w:rsidRPr="00984E99" w:rsidRDefault="005C49F1" w:rsidP="00CD7843">
            <w:pPr>
              <w:spacing w:line="240" w:lineRule="auto"/>
              <w:ind w:firstLineChars="100" w:firstLine="180"/>
              <w:rPr>
                <w:rFonts w:eastAsia="Times New Roman"/>
                <w:color w:val="333333"/>
                <w:sz w:val="18"/>
                <w:szCs w:val="18"/>
                <w:lang w:val="en-US"/>
              </w:rPr>
            </w:pPr>
            <w:r w:rsidRPr="00984E99">
              <w:rPr>
                <w:rFonts w:eastAsia="Times New Roman"/>
                <w:color w:val="333333"/>
                <w:sz w:val="18"/>
                <w:szCs w:val="18"/>
                <w:lang w:val="en-US"/>
              </w:rPr>
              <w:t>.80</w:t>
            </w:r>
          </w:p>
        </w:tc>
      </w:tr>
    </w:tbl>
    <w:p w14:paraId="64A4A788" w14:textId="77777777" w:rsidR="005C49F1" w:rsidRPr="00984E99" w:rsidRDefault="005C49F1" w:rsidP="005C49F1">
      <w:pPr>
        <w:spacing w:line="240" w:lineRule="auto"/>
        <w:rPr>
          <w:rFonts w:eastAsia="Times New Roman"/>
          <w:i/>
          <w:iCs/>
          <w:color w:val="333333"/>
          <w:sz w:val="18"/>
          <w:szCs w:val="18"/>
          <w:lang w:val="en-US"/>
        </w:rPr>
      </w:pPr>
      <w:proofErr w:type="gramStart"/>
      <w:r w:rsidRPr="00247589">
        <w:rPr>
          <w:rFonts w:eastAsia="Times New Roman"/>
          <w:i/>
          <w:iCs/>
          <w:color w:val="333333"/>
          <w:sz w:val="18"/>
          <w:szCs w:val="18"/>
          <w:lang w:val="en-US"/>
        </w:rPr>
        <w:t>OR,</w:t>
      </w:r>
      <w:proofErr w:type="gramEnd"/>
      <w:r>
        <w:rPr>
          <w:rFonts w:eastAsia="Times New Roman"/>
          <w:color w:val="333333"/>
          <w:sz w:val="18"/>
          <w:szCs w:val="18"/>
          <w:lang w:val="en-US"/>
        </w:rPr>
        <w:t xml:space="preserve"> odds ratio; </w:t>
      </w:r>
      <w:r w:rsidRPr="00247589">
        <w:rPr>
          <w:rFonts w:eastAsia="Times New Roman"/>
          <w:i/>
          <w:iCs/>
          <w:color w:val="333333"/>
          <w:sz w:val="18"/>
          <w:szCs w:val="18"/>
          <w:lang w:val="en-US"/>
        </w:rPr>
        <w:t>CI</w:t>
      </w:r>
      <w:r>
        <w:rPr>
          <w:rFonts w:eastAsia="Times New Roman"/>
          <w:color w:val="333333"/>
          <w:sz w:val="18"/>
          <w:szCs w:val="18"/>
          <w:lang w:val="en-US"/>
        </w:rPr>
        <w:t>, c</w:t>
      </w:r>
      <w:r w:rsidRPr="00984E99">
        <w:rPr>
          <w:rFonts w:eastAsia="Times New Roman"/>
          <w:color w:val="333333"/>
          <w:sz w:val="18"/>
          <w:szCs w:val="18"/>
          <w:lang w:val="en-US"/>
        </w:rPr>
        <w:t xml:space="preserve">onfidence </w:t>
      </w:r>
      <w:r>
        <w:rPr>
          <w:rFonts w:eastAsia="Times New Roman"/>
          <w:color w:val="333333"/>
          <w:sz w:val="18"/>
          <w:szCs w:val="18"/>
          <w:lang w:val="en-US"/>
        </w:rPr>
        <w:t>i</w:t>
      </w:r>
      <w:r w:rsidRPr="00984E99">
        <w:rPr>
          <w:rFonts w:eastAsia="Times New Roman"/>
          <w:color w:val="333333"/>
          <w:sz w:val="18"/>
          <w:szCs w:val="18"/>
          <w:lang w:val="en-US"/>
        </w:rPr>
        <w:t>nterval</w:t>
      </w:r>
    </w:p>
    <w:p w14:paraId="77E4D6F0" w14:textId="77777777" w:rsidR="005C49F1" w:rsidRDefault="005C49F1"/>
    <w:sectPr w:rsidR="005C49F1" w:rsidSect="005C49F1">
      <w:pgSz w:w="11909" w:h="16834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9F1"/>
    <w:rsid w:val="001B5BD9"/>
    <w:rsid w:val="001D05DF"/>
    <w:rsid w:val="004B6A5B"/>
    <w:rsid w:val="005C4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469616"/>
  <w15:chartTrackingRefBased/>
  <w15:docId w15:val="{07002E86-DD11-734B-A66B-CDE87F5AC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49F1"/>
    <w:pPr>
      <w:spacing w:line="48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49F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49F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49F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49F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49F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49F1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49F1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49F1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49F1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49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49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49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49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49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49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49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49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49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49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C49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49F1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C49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49F1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C49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49F1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C49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49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49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49F1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5C49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40</Words>
  <Characters>1214</Characters>
  <Application>Microsoft Office Word</Application>
  <DocSecurity>0</DocSecurity>
  <Lines>180</Lines>
  <Paragraphs>115</Paragraphs>
  <ScaleCrop>false</ScaleCrop>
  <Company/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yn Tuso</dc:creator>
  <cp:keywords/>
  <dc:description/>
  <cp:lastModifiedBy>Choi, Isabella</cp:lastModifiedBy>
  <cp:revision>2</cp:revision>
  <dcterms:created xsi:type="dcterms:W3CDTF">2026-01-01T05:06:00Z</dcterms:created>
  <dcterms:modified xsi:type="dcterms:W3CDTF">2026-02-12T18:42:00Z</dcterms:modified>
</cp:coreProperties>
</file>